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E900" w14:textId="1C5A8C7A" w:rsidR="00C31864" w:rsidRDefault="00C31864" w:rsidP="009F20C1">
      <w:pPr>
        <w:spacing w:after="0" w:line="360" w:lineRule="auto"/>
        <w:jc w:val="both"/>
        <w:rPr>
          <w:rFonts w:ascii="Arial" w:eastAsia="SimSun" w:hAnsi="Arial" w:cs="Arial"/>
          <w:kern w:val="2"/>
          <w:sz w:val="20"/>
          <w:szCs w:val="20"/>
          <w:lang w:val="en-GB"/>
        </w:rPr>
      </w:pPr>
    </w:p>
    <w:tbl>
      <w:tblPr>
        <w:tblStyle w:val="TableGrid"/>
        <w:tblW w:w="419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2"/>
        <w:gridCol w:w="1288"/>
        <w:gridCol w:w="1262"/>
        <w:gridCol w:w="1501"/>
        <w:gridCol w:w="1367"/>
        <w:gridCol w:w="120"/>
      </w:tblGrid>
      <w:tr w:rsidR="00453599" w:rsidRPr="00EE7374" w14:paraId="70B70918" w14:textId="77777777" w:rsidTr="00453599">
        <w:trPr>
          <w:trHeight w:val="391"/>
          <w:jc w:val="center"/>
        </w:trPr>
        <w:tc>
          <w:tcPr>
            <w:tcW w:w="136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E6175E" w14:textId="77777777" w:rsidR="00453599" w:rsidRPr="00EE7374" w:rsidRDefault="00453599" w:rsidP="004535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1B534F" w14:textId="77777777" w:rsidR="00453599" w:rsidRPr="00EE7374" w:rsidRDefault="00453599" w:rsidP="004535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Arabinose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57AF3B" w14:textId="77777777" w:rsidR="00453599" w:rsidRPr="00EE7374" w:rsidRDefault="00453599" w:rsidP="004535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Galactose</w:t>
            </w:r>
          </w:p>
        </w:tc>
        <w:tc>
          <w:tcPr>
            <w:tcW w:w="9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EA2062" w14:textId="77777777" w:rsidR="00453599" w:rsidRPr="00EE7374" w:rsidRDefault="00453599" w:rsidP="004535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Glucose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E9210C" w14:textId="77777777" w:rsidR="00453599" w:rsidRPr="00EE7374" w:rsidRDefault="00453599" w:rsidP="004535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Xylose</w:t>
            </w:r>
          </w:p>
        </w:tc>
        <w:tc>
          <w:tcPr>
            <w:tcW w:w="79" w:type="pct"/>
            <w:tcBorders>
              <w:top w:val="single" w:sz="12" w:space="0" w:color="auto"/>
              <w:bottom w:val="single" w:sz="6" w:space="0" w:color="auto"/>
            </w:tcBorders>
          </w:tcPr>
          <w:p w14:paraId="409D61A0" w14:textId="77777777" w:rsidR="00453599" w:rsidRPr="00EE7374" w:rsidRDefault="00453599" w:rsidP="00453599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</w:p>
        </w:tc>
      </w:tr>
      <w:tr w:rsidR="00453599" w:rsidRPr="00EE7374" w14:paraId="04C9194D" w14:textId="77777777" w:rsidTr="00453599">
        <w:trPr>
          <w:trHeight w:val="391"/>
          <w:jc w:val="center"/>
        </w:trPr>
        <w:tc>
          <w:tcPr>
            <w:tcW w:w="1361" w:type="pct"/>
            <w:tcBorders>
              <w:top w:val="single" w:sz="6" w:space="0" w:color="auto"/>
            </w:tcBorders>
            <w:vAlign w:val="center"/>
          </w:tcPr>
          <w:p w14:paraId="38E4D2FB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B73</w:t>
            </w:r>
          </w:p>
        </w:tc>
        <w:tc>
          <w:tcPr>
            <w:tcW w:w="846" w:type="pct"/>
            <w:tcBorders>
              <w:top w:val="single" w:sz="6" w:space="0" w:color="auto"/>
            </w:tcBorders>
            <w:vAlign w:val="center"/>
          </w:tcPr>
          <w:p w14:paraId="3D7ECB5D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9.0±3.6</w:t>
            </w:r>
          </w:p>
        </w:tc>
        <w:tc>
          <w:tcPr>
            <w:tcW w:w="829" w:type="pct"/>
            <w:tcBorders>
              <w:top w:val="single" w:sz="6" w:space="0" w:color="auto"/>
            </w:tcBorders>
            <w:vAlign w:val="center"/>
          </w:tcPr>
          <w:p w14:paraId="444C8301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5.9±0.7</w:t>
            </w:r>
          </w:p>
        </w:tc>
        <w:tc>
          <w:tcPr>
            <w:tcW w:w="986" w:type="pct"/>
            <w:tcBorders>
              <w:top w:val="single" w:sz="6" w:space="0" w:color="auto"/>
            </w:tcBorders>
            <w:vAlign w:val="center"/>
          </w:tcPr>
          <w:p w14:paraId="464A9D7F" w14:textId="77777777" w:rsidR="00453599" w:rsidRPr="00EE7374" w:rsidRDefault="0045359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3.6±9.4</w:t>
            </w:r>
          </w:p>
        </w:tc>
        <w:tc>
          <w:tcPr>
            <w:tcW w:w="898" w:type="pct"/>
            <w:tcBorders>
              <w:top w:val="single" w:sz="6" w:space="0" w:color="auto"/>
            </w:tcBorders>
            <w:vAlign w:val="center"/>
          </w:tcPr>
          <w:p w14:paraId="3788ECB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13.6±7.1</w:t>
            </w:r>
          </w:p>
        </w:tc>
        <w:tc>
          <w:tcPr>
            <w:tcW w:w="79" w:type="pct"/>
            <w:tcBorders>
              <w:top w:val="single" w:sz="6" w:space="0" w:color="auto"/>
            </w:tcBorders>
          </w:tcPr>
          <w:p w14:paraId="725A1449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38FB1514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31DC5E4A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1</w:t>
            </w:r>
          </w:p>
        </w:tc>
        <w:tc>
          <w:tcPr>
            <w:tcW w:w="846" w:type="pct"/>
            <w:vAlign w:val="center"/>
          </w:tcPr>
          <w:p w14:paraId="6E1A030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49.6±2.0**</w:t>
            </w:r>
          </w:p>
        </w:tc>
        <w:tc>
          <w:tcPr>
            <w:tcW w:w="829" w:type="pct"/>
            <w:vAlign w:val="center"/>
          </w:tcPr>
          <w:p w14:paraId="76F28AE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.7±0.8**</w:t>
            </w:r>
          </w:p>
        </w:tc>
        <w:tc>
          <w:tcPr>
            <w:tcW w:w="986" w:type="pct"/>
            <w:vAlign w:val="center"/>
          </w:tcPr>
          <w:p w14:paraId="51C72FF5" w14:textId="77777777" w:rsidR="00453599" w:rsidRPr="00EE7374" w:rsidRDefault="0045359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54.4±7.8**</w:t>
            </w:r>
          </w:p>
        </w:tc>
        <w:tc>
          <w:tcPr>
            <w:tcW w:w="898" w:type="pct"/>
            <w:vAlign w:val="center"/>
          </w:tcPr>
          <w:p w14:paraId="6187AFD4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3.2±5.8**</w:t>
            </w:r>
          </w:p>
        </w:tc>
        <w:tc>
          <w:tcPr>
            <w:tcW w:w="79" w:type="pct"/>
          </w:tcPr>
          <w:p w14:paraId="1E839515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6438AB1F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136480ED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2</w:t>
            </w:r>
          </w:p>
        </w:tc>
        <w:tc>
          <w:tcPr>
            <w:tcW w:w="846" w:type="pct"/>
            <w:vAlign w:val="center"/>
          </w:tcPr>
          <w:p w14:paraId="11B2C3B7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3.3±3.8**</w:t>
            </w:r>
          </w:p>
        </w:tc>
        <w:tc>
          <w:tcPr>
            <w:tcW w:w="829" w:type="pct"/>
            <w:vAlign w:val="center"/>
          </w:tcPr>
          <w:p w14:paraId="120AFF20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5.1±1.6</w:t>
            </w:r>
          </w:p>
        </w:tc>
        <w:tc>
          <w:tcPr>
            <w:tcW w:w="986" w:type="pct"/>
            <w:vAlign w:val="center"/>
          </w:tcPr>
          <w:p w14:paraId="4AEA3894" w14:textId="05179B9E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6.9±30.4*</w:t>
            </w:r>
          </w:p>
        </w:tc>
        <w:tc>
          <w:tcPr>
            <w:tcW w:w="898" w:type="pct"/>
            <w:vAlign w:val="center"/>
          </w:tcPr>
          <w:p w14:paraId="16896A52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0.2±11.3</w:t>
            </w:r>
          </w:p>
        </w:tc>
        <w:tc>
          <w:tcPr>
            <w:tcW w:w="79" w:type="pct"/>
          </w:tcPr>
          <w:p w14:paraId="48AB0702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48FE8295" w14:textId="77777777" w:rsidTr="00453599">
        <w:trPr>
          <w:trHeight w:val="391"/>
          <w:jc w:val="center"/>
        </w:trPr>
        <w:tc>
          <w:tcPr>
            <w:tcW w:w="1361" w:type="pct"/>
            <w:tcBorders>
              <w:bottom w:val="nil"/>
            </w:tcBorders>
            <w:vAlign w:val="center"/>
          </w:tcPr>
          <w:p w14:paraId="6D09BB78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1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2969EA6C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1.5±3.5*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14:paraId="5F53069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.9±0.9**</w:t>
            </w:r>
          </w:p>
        </w:tc>
        <w:tc>
          <w:tcPr>
            <w:tcW w:w="986" w:type="pct"/>
            <w:tcBorders>
              <w:bottom w:val="nil"/>
            </w:tcBorders>
            <w:vAlign w:val="center"/>
          </w:tcPr>
          <w:p w14:paraId="0F303156" w14:textId="77777777" w:rsidR="00453599" w:rsidRPr="00EE7374" w:rsidRDefault="0045359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03.9±11.2*</w:t>
            </w:r>
          </w:p>
        </w:tc>
        <w:tc>
          <w:tcPr>
            <w:tcW w:w="898" w:type="pct"/>
            <w:tcBorders>
              <w:bottom w:val="nil"/>
            </w:tcBorders>
            <w:vAlign w:val="center"/>
          </w:tcPr>
          <w:p w14:paraId="46E1745A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2.6±6.7</w:t>
            </w:r>
          </w:p>
        </w:tc>
        <w:tc>
          <w:tcPr>
            <w:tcW w:w="79" w:type="pct"/>
          </w:tcPr>
          <w:p w14:paraId="7FF083D5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072D1FBA" w14:textId="77777777" w:rsidTr="00453599">
        <w:trPr>
          <w:trHeight w:val="391"/>
          <w:jc w:val="center"/>
        </w:trPr>
        <w:tc>
          <w:tcPr>
            <w:tcW w:w="1361" w:type="pct"/>
            <w:tcBorders>
              <w:top w:val="nil"/>
              <w:bottom w:val="single" w:sz="6" w:space="0" w:color="auto"/>
            </w:tcBorders>
            <w:vAlign w:val="center"/>
          </w:tcPr>
          <w:p w14:paraId="66E45FE0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3</w:t>
            </w:r>
          </w:p>
        </w:tc>
        <w:tc>
          <w:tcPr>
            <w:tcW w:w="846" w:type="pct"/>
            <w:tcBorders>
              <w:top w:val="nil"/>
              <w:bottom w:val="single" w:sz="6" w:space="0" w:color="auto"/>
            </w:tcBorders>
            <w:vAlign w:val="center"/>
          </w:tcPr>
          <w:p w14:paraId="623EF4BB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7.1±2.9**</w:t>
            </w:r>
          </w:p>
        </w:tc>
        <w:tc>
          <w:tcPr>
            <w:tcW w:w="829" w:type="pct"/>
            <w:tcBorders>
              <w:top w:val="nil"/>
              <w:bottom w:val="single" w:sz="6" w:space="0" w:color="auto"/>
            </w:tcBorders>
            <w:vAlign w:val="center"/>
          </w:tcPr>
          <w:p w14:paraId="243F9A67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0.3±1.4**</w:t>
            </w:r>
          </w:p>
        </w:tc>
        <w:tc>
          <w:tcPr>
            <w:tcW w:w="986" w:type="pct"/>
            <w:tcBorders>
              <w:top w:val="nil"/>
              <w:bottom w:val="single" w:sz="6" w:space="0" w:color="auto"/>
            </w:tcBorders>
            <w:vAlign w:val="center"/>
          </w:tcPr>
          <w:p w14:paraId="37132D8C" w14:textId="6D1BF2E2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8.5±8.7**</w:t>
            </w:r>
          </w:p>
        </w:tc>
        <w:tc>
          <w:tcPr>
            <w:tcW w:w="898" w:type="pct"/>
            <w:tcBorders>
              <w:top w:val="nil"/>
              <w:bottom w:val="single" w:sz="6" w:space="0" w:color="auto"/>
            </w:tcBorders>
            <w:vAlign w:val="center"/>
          </w:tcPr>
          <w:p w14:paraId="75C71C50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9.9±4.8**</w:t>
            </w:r>
          </w:p>
        </w:tc>
        <w:tc>
          <w:tcPr>
            <w:tcW w:w="79" w:type="pct"/>
          </w:tcPr>
          <w:p w14:paraId="1E0028E2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27BCC70C" w14:textId="77777777" w:rsidTr="00453599">
        <w:trPr>
          <w:trHeight w:val="391"/>
          <w:jc w:val="center"/>
        </w:trPr>
        <w:tc>
          <w:tcPr>
            <w:tcW w:w="1361" w:type="pct"/>
            <w:tcBorders>
              <w:top w:val="single" w:sz="6" w:space="0" w:color="auto"/>
              <w:bottom w:val="nil"/>
            </w:tcBorders>
            <w:vAlign w:val="center"/>
          </w:tcPr>
          <w:p w14:paraId="6926C9D5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A619</w:t>
            </w:r>
          </w:p>
        </w:tc>
        <w:tc>
          <w:tcPr>
            <w:tcW w:w="846" w:type="pct"/>
            <w:tcBorders>
              <w:top w:val="single" w:sz="6" w:space="0" w:color="auto"/>
              <w:bottom w:val="nil"/>
            </w:tcBorders>
            <w:vAlign w:val="center"/>
          </w:tcPr>
          <w:p w14:paraId="1019D11D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7.6±1.1</w:t>
            </w:r>
          </w:p>
        </w:tc>
        <w:tc>
          <w:tcPr>
            <w:tcW w:w="829" w:type="pct"/>
            <w:tcBorders>
              <w:top w:val="single" w:sz="6" w:space="0" w:color="auto"/>
              <w:bottom w:val="nil"/>
            </w:tcBorders>
            <w:vAlign w:val="center"/>
          </w:tcPr>
          <w:p w14:paraId="49780C1E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5.6±0.3</w:t>
            </w:r>
          </w:p>
        </w:tc>
        <w:tc>
          <w:tcPr>
            <w:tcW w:w="986" w:type="pct"/>
            <w:tcBorders>
              <w:top w:val="single" w:sz="6" w:space="0" w:color="auto"/>
              <w:bottom w:val="nil"/>
            </w:tcBorders>
            <w:vAlign w:val="center"/>
          </w:tcPr>
          <w:p w14:paraId="1D75B8C9" w14:textId="77777777" w:rsidR="00453599" w:rsidRPr="00EE7374" w:rsidRDefault="0045359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32.4±15.8</w:t>
            </w:r>
          </w:p>
        </w:tc>
        <w:tc>
          <w:tcPr>
            <w:tcW w:w="898" w:type="pct"/>
            <w:tcBorders>
              <w:top w:val="single" w:sz="6" w:space="0" w:color="auto"/>
              <w:bottom w:val="nil"/>
            </w:tcBorders>
            <w:vAlign w:val="center"/>
          </w:tcPr>
          <w:p w14:paraId="483EC159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7.1±9.8</w:t>
            </w:r>
          </w:p>
        </w:tc>
        <w:tc>
          <w:tcPr>
            <w:tcW w:w="79" w:type="pct"/>
          </w:tcPr>
          <w:p w14:paraId="2F1730ED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57474281" w14:textId="77777777" w:rsidTr="00453599">
        <w:trPr>
          <w:trHeight w:val="391"/>
          <w:jc w:val="center"/>
        </w:trPr>
        <w:tc>
          <w:tcPr>
            <w:tcW w:w="1361" w:type="pct"/>
            <w:tcBorders>
              <w:top w:val="nil"/>
            </w:tcBorders>
            <w:vAlign w:val="center"/>
          </w:tcPr>
          <w:p w14:paraId="102CCDC3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3</w:t>
            </w:r>
          </w:p>
        </w:tc>
        <w:tc>
          <w:tcPr>
            <w:tcW w:w="846" w:type="pct"/>
            <w:tcBorders>
              <w:top w:val="nil"/>
            </w:tcBorders>
            <w:vAlign w:val="center"/>
          </w:tcPr>
          <w:p w14:paraId="21DE605F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2.7±4.3*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14:paraId="6B23EEA1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.0±1.2*</w:t>
            </w:r>
          </w:p>
        </w:tc>
        <w:tc>
          <w:tcPr>
            <w:tcW w:w="986" w:type="pct"/>
            <w:tcBorders>
              <w:top w:val="nil"/>
            </w:tcBorders>
            <w:vAlign w:val="center"/>
          </w:tcPr>
          <w:p w14:paraId="5C8699B0" w14:textId="4A5DADB4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8.4±9.8**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14:paraId="32C2D0E0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36.0±8.9</w:t>
            </w:r>
          </w:p>
        </w:tc>
        <w:tc>
          <w:tcPr>
            <w:tcW w:w="79" w:type="pct"/>
          </w:tcPr>
          <w:p w14:paraId="108B9E5E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78965102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63CF3E34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4</w:t>
            </w:r>
          </w:p>
        </w:tc>
        <w:tc>
          <w:tcPr>
            <w:tcW w:w="846" w:type="pct"/>
            <w:vAlign w:val="center"/>
          </w:tcPr>
          <w:p w14:paraId="20924DF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1.6±4.8</w:t>
            </w:r>
          </w:p>
        </w:tc>
        <w:tc>
          <w:tcPr>
            <w:tcW w:w="829" w:type="pct"/>
            <w:vAlign w:val="center"/>
          </w:tcPr>
          <w:p w14:paraId="27C51CD3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5.8±1.1</w:t>
            </w:r>
          </w:p>
        </w:tc>
        <w:tc>
          <w:tcPr>
            <w:tcW w:w="986" w:type="pct"/>
            <w:vAlign w:val="center"/>
          </w:tcPr>
          <w:p w14:paraId="4FEF914F" w14:textId="022AB957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80.3±13.7**</w:t>
            </w:r>
          </w:p>
        </w:tc>
        <w:tc>
          <w:tcPr>
            <w:tcW w:w="898" w:type="pct"/>
            <w:vAlign w:val="center"/>
          </w:tcPr>
          <w:p w14:paraId="34A6688E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2.2±3.5</w:t>
            </w:r>
          </w:p>
        </w:tc>
        <w:tc>
          <w:tcPr>
            <w:tcW w:w="79" w:type="pct"/>
          </w:tcPr>
          <w:p w14:paraId="4064DD9B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2CF5BEBD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39AEA16E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5</w:t>
            </w:r>
          </w:p>
        </w:tc>
        <w:tc>
          <w:tcPr>
            <w:tcW w:w="846" w:type="pct"/>
            <w:vAlign w:val="center"/>
          </w:tcPr>
          <w:p w14:paraId="7B73BB6B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7.1±1.9</w:t>
            </w:r>
          </w:p>
        </w:tc>
        <w:tc>
          <w:tcPr>
            <w:tcW w:w="829" w:type="pct"/>
            <w:vAlign w:val="center"/>
          </w:tcPr>
          <w:p w14:paraId="21E9FC7F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.5±0.5**</w:t>
            </w:r>
          </w:p>
        </w:tc>
        <w:tc>
          <w:tcPr>
            <w:tcW w:w="986" w:type="pct"/>
            <w:vAlign w:val="center"/>
          </w:tcPr>
          <w:p w14:paraId="28885B18" w14:textId="0BD13336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43.9±10.3**</w:t>
            </w:r>
          </w:p>
        </w:tc>
        <w:tc>
          <w:tcPr>
            <w:tcW w:w="898" w:type="pct"/>
            <w:vAlign w:val="center"/>
          </w:tcPr>
          <w:p w14:paraId="121B8216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17.4±11.0</w:t>
            </w:r>
          </w:p>
        </w:tc>
        <w:tc>
          <w:tcPr>
            <w:tcW w:w="79" w:type="pct"/>
          </w:tcPr>
          <w:p w14:paraId="09AF8108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27A6E5A7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6AA3204A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6</w:t>
            </w:r>
          </w:p>
        </w:tc>
        <w:tc>
          <w:tcPr>
            <w:tcW w:w="846" w:type="pct"/>
            <w:vAlign w:val="center"/>
          </w:tcPr>
          <w:p w14:paraId="0F1AA99A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5.5±4.1**</w:t>
            </w:r>
          </w:p>
        </w:tc>
        <w:tc>
          <w:tcPr>
            <w:tcW w:w="829" w:type="pct"/>
            <w:vAlign w:val="center"/>
          </w:tcPr>
          <w:p w14:paraId="0CE92FF2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1.8±0.8**</w:t>
            </w:r>
          </w:p>
        </w:tc>
        <w:tc>
          <w:tcPr>
            <w:tcW w:w="986" w:type="pct"/>
            <w:vAlign w:val="center"/>
          </w:tcPr>
          <w:p w14:paraId="68E116D3" w14:textId="77777777" w:rsidR="00453599" w:rsidRPr="00EE7374" w:rsidRDefault="0045359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00.9±10.8**</w:t>
            </w:r>
          </w:p>
        </w:tc>
        <w:tc>
          <w:tcPr>
            <w:tcW w:w="898" w:type="pct"/>
            <w:vAlign w:val="center"/>
          </w:tcPr>
          <w:p w14:paraId="1E359A89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7.2±5.8</w:t>
            </w:r>
          </w:p>
        </w:tc>
        <w:tc>
          <w:tcPr>
            <w:tcW w:w="79" w:type="pct"/>
          </w:tcPr>
          <w:p w14:paraId="1F9B660E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60B914CE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48C504D8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7</w:t>
            </w:r>
          </w:p>
        </w:tc>
        <w:tc>
          <w:tcPr>
            <w:tcW w:w="846" w:type="pct"/>
            <w:vAlign w:val="center"/>
          </w:tcPr>
          <w:p w14:paraId="4957AFC1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4.4±3.4</w:t>
            </w:r>
          </w:p>
        </w:tc>
        <w:tc>
          <w:tcPr>
            <w:tcW w:w="829" w:type="pct"/>
            <w:vAlign w:val="center"/>
          </w:tcPr>
          <w:p w14:paraId="43FE5E6C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.0±0.7**</w:t>
            </w:r>
          </w:p>
        </w:tc>
        <w:tc>
          <w:tcPr>
            <w:tcW w:w="986" w:type="pct"/>
            <w:vAlign w:val="center"/>
          </w:tcPr>
          <w:p w14:paraId="107930E0" w14:textId="4DF5FC69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81.4±7.7**</w:t>
            </w:r>
          </w:p>
        </w:tc>
        <w:tc>
          <w:tcPr>
            <w:tcW w:w="898" w:type="pct"/>
            <w:vAlign w:val="center"/>
          </w:tcPr>
          <w:p w14:paraId="1454BA79" w14:textId="77777777" w:rsidR="00453599" w:rsidRPr="00EE7374" w:rsidRDefault="00453599" w:rsidP="0045359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9.6±12.3</w:t>
            </w:r>
          </w:p>
        </w:tc>
        <w:tc>
          <w:tcPr>
            <w:tcW w:w="79" w:type="pct"/>
          </w:tcPr>
          <w:p w14:paraId="379EC35A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453599" w:rsidRPr="00EE7374" w14:paraId="3520C750" w14:textId="77777777" w:rsidTr="00453599">
        <w:trPr>
          <w:trHeight w:val="391"/>
          <w:jc w:val="center"/>
        </w:trPr>
        <w:tc>
          <w:tcPr>
            <w:tcW w:w="1361" w:type="pct"/>
            <w:vAlign w:val="center"/>
          </w:tcPr>
          <w:p w14:paraId="37601D1F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8</w:t>
            </w:r>
          </w:p>
        </w:tc>
        <w:tc>
          <w:tcPr>
            <w:tcW w:w="846" w:type="pct"/>
            <w:vAlign w:val="center"/>
          </w:tcPr>
          <w:p w14:paraId="7D49F285" w14:textId="77777777" w:rsidR="00453599" w:rsidRPr="00EE7374" w:rsidRDefault="00453599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6.5±7.9</w:t>
            </w:r>
          </w:p>
        </w:tc>
        <w:tc>
          <w:tcPr>
            <w:tcW w:w="829" w:type="pct"/>
            <w:vAlign w:val="center"/>
          </w:tcPr>
          <w:p w14:paraId="18E9C45E" w14:textId="77777777" w:rsidR="00453599" w:rsidRPr="00EE7374" w:rsidRDefault="00453599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4.9±2.5</w:t>
            </w:r>
          </w:p>
        </w:tc>
        <w:tc>
          <w:tcPr>
            <w:tcW w:w="986" w:type="pct"/>
            <w:vAlign w:val="center"/>
          </w:tcPr>
          <w:p w14:paraId="5B1EFAED" w14:textId="05DC2980" w:rsidR="00453599" w:rsidRPr="00EE7374" w:rsidRDefault="004C0DF9" w:rsidP="004C0DF9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"/>
                <w:sz w:val="20"/>
                <w:szCs w:val="20"/>
              </w:rPr>
              <w:t xml:space="preserve">  </w:t>
            </w:r>
            <w:r w:rsidR="00453599"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77.1±8.8**</w:t>
            </w:r>
          </w:p>
        </w:tc>
        <w:tc>
          <w:tcPr>
            <w:tcW w:w="898" w:type="pct"/>
            <w:vAlign w:val="center"/>
          </w:tcPr>
          <w:p w14:paraId="4E8D3974" w14:textId="77777777" w:rsidR="00453599" w:rsidRPr="00EE7374" w:rsidRDefault="00453599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32.2±2.4</w:t>
            </w:r>
          </w:p>
        </w:tc>
        <w:tc>
          <w:tcPr>
            <w:tcW w:w="79" w:type="pct"/>
          </w:tcPr>
          <w:p w14:paraId="4FACD97F" w14:textId="77777777" w:rsidR="00453599" w:rsidRPr="00EE7374" w:rsidRDefault="00453599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</w:tbl>
    <w:p w14:paraId="58CBF83D" w14:textId="23FF26C9" w:rsidR="00C31864" w:rsidRDefault="00C31864" w:rsidP="009F20C1">
      <w:pPr>
        <w:spacing w:after="0" w:line="360" w:lineRule="auto"/>
        <w:jc w:val="both"/>
        <w:rPr>
          <w:rFonts w:ascii="Arial" w:eastAsia="SimSun" w:hAnsi="Arial" w:cs="Arial"/>
          <w:kern w:val="2"/>
          <w:sz w:val="20"/>
          <w:szCs w:val="20"/>
          <w:lang w:val="en-GB"/>
        </w:rPr>
      </w:pPr>
    </w:p>
    <w:p w14:paraId="1E1F3452" w14:textId="4BAED8D0" w:rsidR="00453599" w:rsidRPr="00453599" w:rsidRDefault="00453599" w:rsidP="00453599">
      <w:pPr>
        <w:pStyle w:val="Heading4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180B47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</w:t>
      </w:r>
      <w:r w:rsidR="0078727E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ary </w:t>
      </w:r>
      <w:r w:rsidRPr="00180B47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Table 2.</w:t>
      </w:r>
      <w:r w:rsidRPr="00180B4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180B47" w:rsidRPr="00180B4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bsolute monosaccharide</w:t>
      </w:r>
      <w:r w:rsidRPr="00180B4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composition </w:t>
      </w:r>
      <w:r w:rsidR="00056EB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(</w:t>
      </w:r>
      <w:proofErr w:type="spellStart"/>
      <w:r w:rsidR="00056EB4" w:rsidRPr="00180B47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>μg</w:t>
      </w:r>
      <w:proofErr w:type="spellEnd"/>
      <w:r w:rsidR="00056EB4" w:rsidRPr="00180B47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 xml:space="preserve"> </w:t>
      </w:r>
      <w:r w:rsidR="00056EB4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 xml:space="preserve">per </w:t>
      </w:r>
      <w:r w:rsidR="00056EB4" w:rsidRPr="00180B47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 xml:space="preserve">mg </w:t>
      </w:r>
      <w:proofErr w:type="spellStart"/>
      <w:r w:rsidR="00056EB4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>d</w:t>
      </w:r>
      <w:r w:rsidR="00056EB4" w:rsidRPr="00180B47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>AIR</w:t>
      </w:r>
      <w:proofErr w:type="spellEnd"/>
      <w:r w:rsidR="00056EB4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>)</w:t>
      </w:r>
      <w:r w:rsidR="00056EB4" w:rsidRPr="00180B47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Pr="00180B4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of </w:t>
      </w:r>
      <w:proofErr w:type="spellStart"/>
      <w:r w:rsidRPr="00180B47">
        <w:rPr>
          <w:rFonts w:ascii="Arial" w:hAnsi="Arial" w:cs="Arial"/>
          <w:b/>
          <w:bCs/>
          <w:color w:val="000000" w:themeColor="text1"/>
          <w:sz w:val="24"/>
          <w:szCs w:val="24"/>
        </w:rPr>
        <w:t>cal</w:t>
      </w:r>
      <w:proofErr w:type="spellEnd"/>
      <w:r w:rsidRPr="00180B4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mutant maize seedlings</w:t>
      </w:r>
      <w:r w:rsidRPr="00180B4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. </w:t>
      </w:r>
      <w:r w:rsidR="00180B47" w:rsidRPr="00180B4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ll values are shown as the mean </w:t>
      </w:r>
      <w:r w:rsidR="00180B47" w:rsidRPr="00180B47">
        <w:rPr>
          <w:rFonts w:ascii="Arial" w:eastAsia="SimSun" w:hAnsi="Arial" w:cs="Arial"/>
          <w:i w:val="0"/>
          <w:iCs w:val="0"/>
          <w:color w:val="000000" w:themeColor="text1"/>
          <w:kern w:val="2"/>
          <w:sz w:val="24"/>
          <w:szCs w:val="24"/>
          <w:lang w:val="en-GB"/>
        </w:rPr>
        <w:t xml:space="preserve">± SD of each monosaccharide </w:t>
      </w:r>
      <w:r w:rsidR="00180B47" w:rsidRPr="00180B4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in 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of 5 biological replicates.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1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,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2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bm1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and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bm3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re in B73 genetic background.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3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,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4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5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,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6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7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and </w:t>
      </w:r>
      <w:r w:rsidRPr="00453599">
        <w:rPr>
          <w:rFonts w:ascii="Arial" w:hAnsi="Arial" w:cs="Arial"/>
          <w:color w:val="000000" w:themeColor="text1"/>
          <w:sz w:val="24"/>
          <w:szCs w:val="24"/>
        </w:rPr>
        <w:t>cal8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re in A619 genetic background.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Asterisk(s) indicate levels of statistical significance between each mutant and corresponding wild-type plant determined by two-tailed 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n</w:t>
      </w:r>
      <w:r w:rsidRPr="0045359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paired Student t-test at p-value &lt; 0.01 (**), p-value &lt; 0.05 (*).</w:t>
      </w:r>
    </w:p>
    <w:p w14:paraId="0E7FB2B5" w14:textId="53F77A62" w:rsidR="00C31864" w:rsidRDefault="00C31864" w:rsidP="009F20C1">
      <w:pPr>
        <w:spacing w:after="0" w:line="360" w:lineRule="auto"/>
        <w:jc w:val="both"/>
        <w:rPr>
          <w:rFonts w:ascii="Arial" w:eastAsia="SimSun" w:hAnsi="Arial" w:cs="Arial"/>
          <w:kern w:val="2"/>
          <w:sz w:val="20"/>
          <w:szCs w:val="20"/>
          <w:lang w:val="en-GB"/>
        </w:rPr>
      </w:pPr>
    </w:p>
    <w:p w14:paraId="581ED705" w14:textId="322BB75B" w:rsidR="00C31864" w:rsidRDefault="00C31864" w:rsidP="009F20C1">
      <w:pPr>
        <w:spacing w:after="0" w:line="360" w:lineRule="auto"/>
        <w:jc w:val="both"/>
        <w:rPr>
          <w:rFonts w:ascii="Arial" w:eastAsia="SimSun" w:hAnsi="Arial" w:cs="Arial"/>
          <w:kern w:val="2"/>
          <w:sz w:val="20"/>
          <w:szCs w:val="20"/>
          <w:lang w:val="en-GB"/>
        </w:rPr>
      </w:pPr>
    </w:p>
    <w:p w14:paraId="5225DE0C" w14:textId="11C450D9" w:rsidR="00C31864" w:rsidRDefault="00C31864" w:rsidP="009F20C1">
      <w:pPr>
        <w:spacing w:after="0" w:line="360" w:lineRule="auto"/>
        <w:jc w:val="both"/>
        <w:rPr>
          <w:rFonts w:ascii="Arial" w:eastAsia="SimSun" w:hAnsi="Arial" w:cs="Arial"/>
          <w:kern w:val="2"/>
          <w:sz w:val="20"/>
          <w:szCs w:val="20"/>
          <w:lang w:val="en-GB"/>
        </w:rPr>
      </w:pPr>
    </w:p>
    <w:sectPr w:rsidR="00C318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5823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ACC03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B8DB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100B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648B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4497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8813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94FD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FE8B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FA1D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463885">
    <w:abstractNumId w:val="9"/>
  </w:num>
  <w:num w:numId="2" w16cid:durableId="1395814963">
    <w:abstractNumId w:val="7"/>
  </w:num>
  <w:num w:numId="3" w16cid:durableId="168107663">
    <w:abstractNumId w:val="6"/>
  </w:num>
  <w:num w:numId="4" w16cid:durableId="932783851">
    <w:abstractNumId w:val="5"/>
  </w:num>
  <w:num w:numId="5" w16cid:durableId="1309476630">
    <w:abstractNumId w:val="4"/>
  </w:num>
  <w:num w:numId="6" w16cid:durableId="1111893769">
    <w:abstractNumId w:val="8"/>
  </w:num>
  <w:num w:numId="7" w16cid:durableId="307247584">
    <w:abstractNumId w:val="3"/>
  </w:num>
  <w:num w:numId="8" w16cid:durableId="74521189">
    <w:abstractNumId w:val="2"/>
  </w:num>
  <w:num w:numId="9" w16cid:durableId="111288843">
    <w:abstractNumId w:val="1"/>
  </w:num>
  <w:num w:numId="10" w16cid:durableId="50818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szQxMDcxMTQ3sjRW0lEKTi0uzszPAykwNK4FALfqSpgtAAAA"/>
  </w:docVars>
  <w:rsids>
    <w:rsidRoot w:val="005B3C5B"/>
    <w:rsid w:val="00031012"/>
    <w:rsid w:val="000323A2"/>
    <w:rsid w:val="00036B98"/>
    <w:rsid w:val="00047AF9"/>
    <w:rsid w:val="00047E44"/>
    <w:rsid w:val="00056805"/>
    <w:rsid w:val="00056EB4"/>
    <w:rsid w:val="00083C29"/>
    <w:rsid w:val="00087C7B"/>
    <w:rsid w:val="000B0204"/>
    <w:rsid w:val="000D0AC4"/>
    <w:rsid w:val="000F23E8"/>
    <w:rsid w:val="001126D2"/>
    <w:rsid w:val="00113A8F"/>
    <w:rsid w:val="00121B4C"/>
    <w:rsid w:val="001505D7"/>
    <w:rsid w:val="0015674B"/>
    <w:rsid w:val="00180B47"/>
    <w:rsid w:val="0018779F"/>
    <w:rsid w:val="001A08C5"/>
    <w:rsid w:val="001D0343"/>
    <w:rsid w:val="001D5593"/>
    <w:rsid w:val="001F625F"/>
    <w:rsid w:val="002009A7"/>
    <w:rsid w:val="002334B7"/>
    <w:rsid w:val="00240C38"/>
    <w:rsid w:val="00262F27"/>
    <w:rsid w:val="002731BF"/>
    <w:rsid w:val="0027427F"/>
    <w:rsid w:val="00287C0D"/>
    <w:rsid w:val="00292371"/>
    <w:rsid w:val="002A03C9"/>
    <w:rsid w:val="002A646B"/>
    <w:rsid w:val="002B0A06"/>
    <w:rsid w:val="002B3BB6"/>
    <w:rsid w:val="002F3EF8"/>
    <w:rsid w:val="00345D0D"/>
    <w:rsid w:val="00347885"/>
    <w:rsid w:val="003761A9"/>
    <w:rsid w:val="00397CAB"/>
    <w:rsid w:val="003B2905"/>
    <w:rsid w:val="0040348D"/>
    <w:rsid w:val="004333E6"/>
    <w:rsid w:val="00433A96"/>
    <w:rsid w:val="00453599"/>
    <w:rsid w:val="00456A0F"/>
    <w:rsid w:val="00464604"/>
    <w:rsid w:val="00494C1C"/>
    <w:rsid w:val="004C0DF9"/>
    <w:rsid w:val="004D4C18"/>
    <w:rsid w:val="00500761"/>
    <w:rsid w:val="00507B2D"/>
    <w:rsid w:val="00534A36"/>
    <w:rsid w:val="0054782C"/>
    <w:rsid w:val="005710FF"/>
    <w:rsid w:val="0057730A"/>
    <w:rsid w:val="005B3C5B"/>
    <w:rsid w:val="005D74BC"/>
    <w:rsid w:val="005E1090"/>
    <w:rsid w:val="005E6419"/>
    <w:rsid w:val="005F3E16"/>
    <w:rsid w:val="005F4510"/>
    <w:rsid w:val="005F4515"/>
    <w:rsid w:val="00610B75"/>
    <w:rsid w:val="006118DF"/>
    <w:rsid w:val="0062289D"/>
    <w:rsid w:val="0063758E"/>
    <w:rsid w:val="0064222A"/>
    <w:rsid w:val="00650C9E"/>
    <w:rsid w:val="0065435D"/>
    <w:rsid w:val="0069538D"/>
    <w:rsid w:val="006A4851"/>
    <w:rsid w:val="006E678D"/>
    <w:rsid w:val="00721754"/>
    <w:rsid w:val="00752B52"/>
    <w:rsid w:val="007542D5"/>
    <w:rsid w:val="00755141"/>
    <w:rsid w:val="00761E1C"/>
    <w:rsid w:val="007741E9"/>
    <w:rsid w:val="007750F3"/>
    <w:rsid w:val="0078727E"/>
    <w:rsid w:val="00796F19"/>
    <w:rsid w:val="007A3B11"/>
    <w:rsid w:val="007C0D8D"/>
    <w:rsid w:val="007C6DF6"/>
    <w:rsid w:val="007D014C"/>
    <w:rsid w:val="007E37B5"/>
    <w:rsid w:val="007F42D7"/>
    <w:rsid w:val="007F58DB"/>
    <w:rsid w:val="00816028"/>
    <w:rsid w:val="0083288D"/>
    <w:rsid w:val="008520D6"/>
    <w:rsid w:val="00887ECE"/>
    <w:rsid w:val="008B7237"/>
    <w:rsid w:val="008D4403"/>
    <w:rsid w:val="008D4500"/>
    <w:rsid w:val="008E241D"/>
    <w:rsid w:val="00925BD6"/>
    <w:rsid w:val="009A5C75"/>
    <w:rsid w:val="009B5535"/>
    <w:rsid w:val="009D3C82"/>
    <w:rsid w:val="009D5E86"/>
    <w:rsid w:val="009F20C1"/>
    <w:rsid w:val="009F2DE5"/>
    <w:rsid w:val="00A23DB9"/>
    <w:rsid w:val="00A4469C"/>
    <w:rsid w:val="00A670AB"/>
    <w:rsid w:val="00A703FD"/>
    <w:rsid w:val="00A76258"/>
    <w:rsid w:val="00A876D6"/>
    <w:rsid w:val="00A91049"/>
    <w:rsid w:val="00AB796B"/>
    <w:rsid w:val="00AD6C92"/>
    <w:rsid w:val="00AF0B52"/>
    <w:rsid w:val="00AF29E1"/>
    <w:rsid w:val="00B20F46"/>
    <w:rsid w:val="00B3416C"/>
    <w:rsid w:val="00B50908"/>
    <w:rsid w:val="00B614D0"/>
    <w:rsid w:val="00B87CD1"/>
    <w:rsid w:val="00B95299"/>
    <w:rsid w:val="00BA4F3A"/>
    <w:rsid w:val="00BA5571"/>
    <w:rsid w:val="00BD44A4"/>
    <w:rsid w:val="00BF0A7B"/>
    <w:rsid w:val="00C05761"/>
    <w:rsid w:val="00C31864"/>
    <w:rsid w:val="00C32296"/>
    <w:rsid w:val="00C34B3E"/>
    <w:rsid w:val="00C55C0E"/>
    <w:rsid w:val="00C55F7C"/>
    <w:rsid w:val="00C63BE6"/>
    <w:rsid w:val="00C75401"/>
    <w:rsid w:val="00C948B6"/>
    <w:rsid w:val="00C94F02"/>
    <w:rsid w:val="00CB5406"/>
    <w:rsid w:val="00CE7EB2"/>
    <w:rsid w:val="00CF2316"/>
    <w:rsid w:val="00D10A64"/>
    <w:rsid w:val="00D10B98"/>
    <w:rsid w:val="00D4743F"/>
    <w:rsid w:val="00D90916"/>
    <w:rsid w:val="00DA2DCD"/>
    <w:rsid w:val="00DB7250"/>
    <w:rsid w:val="00DE61E6"/>
    <w:rsid w:val="00E07BCB"/>
    <w:rsid w:val="00E34433"/>
    <w:rsid w:val="00E3494C"/>
    <w:rsid w:val="00E57496"/>
    <w:rsid w:val="00E61D6B"/>
    <w:rsid w:val="00E66E20"/>
    <w:rsid w:val="00E75DB1"/>
    <w:rsid w:val="00E80385"/>
    <w:rsid w:val="00EE66E2"/>
    <w:rsid w:val="00EE6AE6"/>
    <w:rsid w:val="00EE7374"/>
    <w:rsid w:val="00EF476B"/>
    <w:rsid w:val="00EF4982"/>
    <w:rsid w:val="00F0346A"/>
    <w:rsid w:val="00F16BA5"/>
    <w:rsid w:val="00F16D27"/>
    <w:rsid w:val="00F321C8"/>
    <w:rsid w:val="00F53A8D"/>
    <w:rsid w:val="00F74F29"/>
    <w:rsid w:val="00FB4918"/>
    <w:rsid w:val="00FC024E"/>
    <w:rsid w:val="00FD267B"/>
    <w:rsid w:val="00FE4911"/>
    <w:rsid w:val="00FE6299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4472"/>
  <w15:chartTrackingRefBased/>
  <w15:docId w15:val="{C7AF52A6-06AB-40CB-B361-DC4AC6F2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61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3B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520D6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520D6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520D6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20D6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8520D6"/>
    <w:rPr>
      <w:i/>
      <w:iCs/>
    </w:rPr>
  </w:style>
  <w:style w:type="table" w:styleId="LightShading-Accent1">
    <w:name w:val="Light Shading Accent 1"/>
    <w:basedOn w:val="TableNormal"/>
    <w:uiPriority w:val="60"/>
    <w:rsid w:val="008520D6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FC0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5007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00761"/>
  </w:style>
  <w:style w:type="character" w:customStyle="1" w:styleId="Heading4Char">
    <w:name w:val="Heading 4 Char"/>
    <w:basedOn w:val="DefaultParagraphFont"/>
    <w:link w:val="Heading4"/>
    <w:uiPriority w:val="9"/>
    <w:rsid w:val="002B3B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57730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9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6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CDCB7-60C4-4C15-BE8F-DDD89E0DC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干 王</dc:creator>
  <cp:keywords/>
  <dc:description/>
  <cp:lastModifiedBy>Hima Bhatt</cp:lastModifiedBy>
  <cp:revision>2</cp:revision>
  <cp:lastPrinted>2022-11-08T10:50:00Z</cp:lastPrinted>
  <dcterms:created xsi:type="dcterms:W3CDTF">2023-02-21T10:12:00Z</dcterms:created>
  <dcterms:modified xsi:type="dcterms:W3CDTF">2023-02-21T10:12:00Z</dcterms:modified>
</cp:coreProperties>
</file>